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sz w:val="20"/>
          <w:szCs w:val="20"/>
        </w:rPr>
      </w:pPr>
      <w:r>
        <w:rPr>
          <w:b/>
          <w:bCs/>
          <w:color w:val="000000"/>
          <w:sz w:val="20"/>
          <w:szCs w:val="20"/>
          <w:lang w:val="en-SG"/>
        </w:rPr>
        <w:t>Additional file 2: Table S2: Signs and symptoms at first presentation of dengue-infected non-ICU (controls) and ICU (cases) patients.</w:t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tbl>
      <w:tblPr>
        <w:tblW w:w="108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1045"/>
        <w:gridCol w:w="550"/>
        <w:gridCol w:w="1100"/>
        <w:gridCol w:w="550"/>
        <w:gridCol w:w="770"/>
        <w:gridCol w:w="851"/>
        <w:gridCol w:w="851"/>
        <w:gridCol w:w="938"/>
        <w:gridCol w:w="990"/>
        <w:gridCol w:w="1430"/>
      </w:tblGrid>
      <w:tr>
        <w:trPr>
          <w:trHeight w:val="580" w:hRule="atLeast"/>
        </w:trPr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Variables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Den-infected Non-ICU Controls (n=108)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%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 xml:space="preserve">Den-infected ICU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 xml:space="preserve">Cases </w:t>
            </w:r>
          </w:p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(n=27)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%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CO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95% CI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ACOR*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p-value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95% CI</w:t>
            </w:r>
          </w:p>
        </w:tc>
      </w:tr>
      <w:tr>
        <w:trPr>
          <w:trHeight w:val="580" w:hRule="atLeast"/>
        </w:trPr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Hemorrhagic manifestation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4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2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1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21-1.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25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21-1.52</w:t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Any Rash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5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3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29-1.6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70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32-2.16</w:t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Leucopeni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6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6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5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7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39-2.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72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35-2.08</w:t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Nausea/ vomiting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6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6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7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5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53-3.6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.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45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53-4.15</w:t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Aches and pain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8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7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7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6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30-2.1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84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33-2.46</w:t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Any warning sig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5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5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5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4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59 -3.6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.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38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57-4.25</w:t>
            </w:r>
          </w:p>
        </w:tc>
      </w:tr>
      <w:tr>
        <w:trPr>
          <w:trHeight w:val="42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Abdominal pain/tendernes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2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2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7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45-2.9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.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72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43-3.42</w:t>
            </w:r>
          </w:p>
        </w:tc>
      </w:tr>
      <w:tr>
        <w:trPr>
          <w:trHeight w:val="45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Persistent vomiting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42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Clinical fluid accumulation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Thrombocytopeni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8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8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2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9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2.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1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59-12.7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39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40-9.98</w:t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Tachycardia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2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0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89-5.4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2.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08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87-7.92</w:t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Severe bleeding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3.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3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12-8.9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97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11-9.70</w:t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 xml:space="preserve">Mucosal bleed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2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9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9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33-2.7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.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67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41-3.87</w:t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Lethargy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2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5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23-2.2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59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.20-2.50</w:t>
            </w:r>
          </w:p>
        </w:tc>
      </w:tr>
      <w:tr>
        <w:trPr>
          <w:trHeight w:val="29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Hepatomegaly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</w:tr>
    </w:tbl>
    <w:p>
      <w:pPr>
        <w:pStyle w:val="Normal"/>
        <w:ind w:right="656" w:hanging="0"/>
        <w:rPr>
          <w:lang w:val="en-SG"/>
        </w:rPr>
      </w:pPr>
      <w:r>
        <w:rPr>
          <w:lang w:val="en-SG"/>
        </w:rPr>
        <w:t>COR- Conditional Odds Ratio</w:t>
      </w:r>
    </w:p>
    <w:p>
      <w:pPr>
        <w:pStyle w:val="Normal"/>
        <w:ind w:right="656" w:hanging="0"/>
        <w:rPr/>
      </w:pPr>
      <w:r>
        <w:rPr>
          <w:lang w:val="en-SG"/>
        </w:rPr>
        <w:t>*Adjusted Conditional Odds Ratio (ACOR) was obtained from a multivariate conditional logistic regression with test variables being adjusted by age and diabetes mellitus.</w:t>
      </w:r>
    </w:p>
    <w:p>
      <w:pPr>
        <w:pStyle w:val="Normal"/>
        <w:rPr>
          <w:lang w:val="en-SG"/>
        </w:rPr>
      </w:pPr>
      <w:r>
        <w:rPr>
          <w:lang w:val="en-SG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00:51:00Z</dcterms:created>
  <dc:creator>pangjx99</dc:creator>
  <dc:description/>
  <cp:keywords/>
  <dc:language>en-US</dc:language>
  <cp:lastModifiedBy>gcredo</cp:lastModifiedBy>
  <dcterms:modified xsi:type="dcterms:W3CDTF">2014-12-03T10:04:00Z</dcterms:modified>
  <cp:revision>11</cp:revision>
  <dc:subject/>
  <dc:title>Supplementary Table 1: Signs and Symptoms at First Presentation of Dengue-Infected non-ICU (Controls) and ICU (Cases) patients</dc:title>
</cp:coreProperties>
</file>